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98F5F" w14:textId="37E75B77" w:rsidR="00C050E7" w:rsidRDefault="00C050E7" w:rsidP="00C050E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0224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 Fig.</w:t>
      </w:r>
      <w:r w:rsidRPr="00F02244">
        <w:rPr>
          <w:rFonts w:ascii="Times New Roman" w:hAnsi="Times New Roman" w:cs="Times New Roman"/>
          <w:b/>
          <w:sz w:val="24"/>
          <w:szCs w:val="24"/>
        </w:rPr>
        <w:t xml:space="preserve"> Percentage of respondents’ attitude towards wildlife</w:t>
      </w:r>
      <w:r>
        <w:rPr>
          <w:rFonts w:ascii="Times New Roman" w:hAnsi="Times New Roman" w:cs="Times New Roman"/>
          <w:b/>
          <w:sz w:val="24"/>
          <w:szCs w:val="24"/>
        </w:rPr>
        <w:t xml:space="preserve"> in Darjeeling District.</w:t>
      </w:r>
    </w:p>
    <w:p w14:paraId="1E8E029C" w14:textId="77777777" w:rsidR="00C050E7" w:rsidRPr="00F02244" w:rsidRDefault="00C050E7" w:rsidP="00C050E7">
      <w:pPr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</w:pPr>
    </w:p>
    <w:p w14:paraId="4906DF02" w14:textId="77777777" w:rsidR="00C050E7" w:rsidRPr="00464E61" w:rsidRDefault="00C050E7" w:rsidP="00C050E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4E6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BC16FF7" wp14:editId="36F12FBF">
            <wp:extent cx="4701540" cy="2040340"/>
            <wp:effectExtent l="0" t="0" r="3810" b="17145"/>
            <wp:docPr id="3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7A61C61" w14:textId="77777777" w:rsidR="00C050E7" w:rsidRPr="004F28A4" w:rsidRDefault="00C050E7" w:rsidP="00C050E7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2A9B881C" w14:textId="77777777" w:rsidR="008B1864" w:rsidRDefault="0045630C"/>
    <w:sectPr w:rsidR="008B1864" w:rsidSect="00412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CwMDU3MTIwtzA0MLFQ0lEKTi0uzszPAykwrAUAPZf7fSwAAAA="/>
  </w:docVars>
  <w:rsids>
    <w:rsidRoot w:val="00C050E7"/>
    <w:rsid w:val="003A2CC5"/>
    <w:rsid w:val="004125D4"/>
    <w:rsid w:val="0045630C"/>
    <w:rsid w:val="00600E21"/>
    <w:rsid w:val="00AE5D0A"/>
    <w:rsid w:val="00C050E7"/>
    <w:rsid w:val="00DE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9A079"/>
  <w15:docId w15:val="{5A9E1BEA-7CC9-4F09-A4CB-9538EFC1A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0E7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50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0E7"/>
    <w:rPr>
      <w:rFonts w:ascii="Tahoma" w:hAnsi="Tahoma" w:cs="Tahoma"/>
      <w:sz w:val="16"/>
      <w:szCs w:val="16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Inventory\24.05.2020\Results%2020.06.20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ivotFmts>
      <c:pivotFmt>
        <c:idx val="0"/>
        <c:marker>
          <c:symbol val="none"/>
        </c:marker>
        <c:dLbl>
          <c:idx val="0"/>
          <c:spPr/>
          <c:txPr>
            <a:bodyPr/>
            <a:lstStyle/>
            <a:p>
              <a:pPr>
                <a:defRPr/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marker>
          <c:symbol val="none"/>
        </c:marker>
        <c:dLbl>
          <c:idx val="0"/>
          <c:spPr/>
          <c:txPr>
            <a:bodyPr/>
            <a:lstStyle/>
            <a:p>
              <a:pPr>
                <a:defRPr/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marker>
          <c:symbol val="none"/>
        </c:marker>
        <c:dLbl>
          <c:idx val="0"/>
          <c:spPr/>
          <c:txPr>
            <a:bodyPr/>
            <a:lstStyle/>
            <a:p>
              <a:pPr>
                <a:defRPr/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col"/>
        <c:grouping val="clustered"/>
        <c:varyColors val="0"/>
        <c:ser>
          <c:idx val="0"/>
          <c:order val="0"/>
          <c:tx>
            <c:v>Total</c:v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.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38EE-4105-8E86-13AAEBAD718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5.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38EE-4105-8E86-13AAEBAD718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91.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38EE-4105-8E86-13AAEBAD718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lang="en-US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Lit>
              <c:ptCount val="3"/>
              <c:pt idx="0">
                <c:v>Negative</c:v>
              </c:pt>
              <c:pt idx="1">
                <c:v>Neutral</c:v>
              </c:pt>
              <c:pt idx="2">
                <c:v>Positive</c:v>
              </c:pt>
            </c:strLit>
          </c:cat>
          <c:val>
            <c:numLit>
              <c:formatCode>General</c:formatCode>
              <c:ptCount val="3"/>
              <c:pt idx="0">
                <c:v>4</c:v>
              </c:pt>
              <c:pt idx="1">
                <c:v>20</c:v>
              </c:pt>
              <c:pt idx="2">
                <c:v>310</c:v>
              </c:pt>
            </c:numLit>
          </c:val>
          <c:extLst>
            <c:ext xmlns:c16="http://schemas.microsoft.com/office/drawing/2014/chart" uri="{C3380CC4-5D6E-409C-BE32-E72D297353CC}">
              <c16:uniqueId val="{00000003-38EE-4105-8E86-13AAEBAD71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45228032"/>
        <c:axId val="345229568"/>
      </c:barChart>
      <c:catAx>
        <c:axId val="34522803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345229568"/>
        <c:crosses val="autoZero"/>
        <c:auto val="1"/>
        <c:lblAlgn val="ctr"/>
        <c:lblOffset val="100"/>
        <c:noMultiLvlLbl val="0"/>
      </c:catAx>
      <c:valAx>
        <c:axId val="34522956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34522803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  <c:extLst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IT KUMAR SHARMA</dc:creator>
  <cp:lastModifiedBy>chn off29</cp:lastModifiedBy>
  <cp:revision>2</cp:revision>
  <dcterms:created xsi:type="dcterms:W3CDTF">2021-07-16T05:09:00Z</dcterms:created>
  <dcterms:modified xsi:type="dcterms:W3CDTF">2021-07-22T10:00:00Z</dcterms:modified>
</cp:coreProperties>
</file>